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2B6EF" w14:textId="39097D2D" w:rsidR="00A66117" w:rsidRDefault="00A66117" w:rsidP="00A66117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04627B">
        <w:rPr>
          <w:rFonts w:ascii="Times New Roman" w:hAnsi="Times New Roman"/>
          <w:b/>
          <w:bCs/>
        </w:rPr>
        <w:t>S</w:t>
      </w:r>
      <w:r w:rsidR="008E41AD">
        <w:rPr>
          <w:rFonts w:ascii="Times New Roman" w:hAnsi="Times New Roman"/>
          <w:b/>
          <w:bCs/>
        </w:rPr>
        <w:t>9</w:t>
      </w:r>
      <w:r w:rsidRPr="0004627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Table.  Flow Antibody Cocktail </w:t>
      </w: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2160"/>
        <w:gridCol w:w="1200"/>
        <w:gridCol w:w="2680"/>
        <w:gridCol w:w="3025"/>
      </w:tblGrid>
      <w:tr w:rsidR="00A66117" w:rsidRPr="00F74951" w14:paraId="0B84E39D" w14:textId="77777777" w:rsidTr="00173D9D">
        <w:trPr>
          <w:trHeight w:val="28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F0D15B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6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Antibody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9C646D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6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Fluorophore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C597A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6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Clone 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2584E70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6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Company 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40C61E4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046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Titration (µl)</w:t>
            </w:r>
          </w:p>
        </w:tc>
      </w:tr>
      <w:tr w:rsidR="00A66117" w:rsidRPr="00F74951" w14:paraId="66506B07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41CB2A4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FDDE52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46D817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-12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9DCBE32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4798E2F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A66117" w:rsidRPr="00F74951" w14:paraId="73F00859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626D019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d-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0A1FC9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72072F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C-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E8A7382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P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07E2F79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66117" w:rsidRPr="00F74951" w14:paraId="714DACE2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7D44E7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1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C93474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EDF425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P8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2BC1D84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05C4FDE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</w:tr>
      <w:tr w:rsidR="00A66117" w:rsidRPr="00F74951" w14:paraId="7FDDB2A3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EE57BF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71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A91C79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B5F885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I.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30BC063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4E0670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A66117" w:rsidRPr="00F74951" w14:paraId="6CFC3380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71B0668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echst 333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D1B2E6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ission at 461 n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C909C8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8890A89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7C65EB2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al Concentration of 10 µg/ml</w:t>
            </w:r>
          </w:p>
        </w:tc>
      </w:tr>
      <w:tr w:rsidR="00A66117" w:rsidRPr="00F74951" w14:paraId="44163FA4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250B601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LA-</w:t>
            </w:r>
            <w:proofErr w:type="gramStart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,B</w:t>
            </w:r>
            <w:proofErr w:type="gramEnd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630BA0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exfluor7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C1A2A3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6/3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E8912D1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BA3C055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33B1094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</w:t>
            </w:r>
          </w:p>
        </w:tc>
      </w:tr>
      <w:tr w:rsidR="00A66117" w:rsidRPr="00F74951" w14:paraId="1117D0A5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944A5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Dead</w:t>
            </w:r>
            <w:proofErr w:type="spellEnd"/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F51504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342EB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CF20544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BC0DE2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66117" w:rsidRPr="00F74951" w14:paraId="3026B91E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9AC062F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76146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C-Cy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F9EA18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058-128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9966E6A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7B16AE39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A66117" w:rsidRPr="00F74951" w14:paraId="77A4CBBB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9889D7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exin 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ECE40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F5DCF5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32A5DD3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B5E31A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6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A66117" w:rsidRPr="00F74951" w14:paraId="3B3796B5" w14:textId="77777777" w:rsidTr="00173D9D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28B7E1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22D86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D5B572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D9ECD2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0320D5E" w14:textId="77777777" w:rsidR="00A66117" w:rsidRPr="0004627B" w:rsidRDefault="00A66117" w:rsidP="00173D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01161C" w14:textId="77777777" w:rsidR="0097386E" w:rsidRDefault="0097386E">
      <w:bookmarkStart w:id="0" w:name="_GoBack"/>
      <w:bookmarkEnd w:id="0"/>
    </w:p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297887D" w16cex:dateUtc="2020-07-23T20:1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17"/>
    <w:rsid w:val="000077ED"/>
    <w:rsid w:val="000101B1"/>
    <w:rsid w:val="00013DDD"/>
    <w:rsid w:val="00027706"/>
    <w:rsid w:val="00044FA6"/>
    <w:rsid w:val="00070FCB"/>
    <w:rsid w:val="000B2130"/>
    <w:rsid w:val="00120EC4"/>
    <w:rsid w:val="00131306"/>
    <w:rsid w:val="0013196E"/>
    <w:rsid w:val="00145445"/>
    <w:rsid w:val="00146B84"/>
    <w:rsid w:val="00155055"/>
    <w:rsid w:val="001800D7"/>
    <w:rsid w:val="00196A21"/>
    <w:rsid w:val="001B3F9B"/>
    <w:rsid w:val="001C3E45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627FA"/>
    <w:rsid w:val="003C28B7"/>
    <w:rsid w:val="003D4B37"/>
    <w:rsid w:val="00404E2B"/>
    <w:rsid w:val="00486A71"/>
    <w:rsid w:val="004D1BD0"/>
    <w:rsid w:val="004E2EF5"/>
    <w:rsid w:val="0058103E"/>
    <w:rsid w:val="0058799C"/>
    <w:rsid w:val="005972F0"/>
    <w:rsid w:val="005A2A65"/>
    <w:rsid w:val="005D16F0"/>
    <w:rsid w:val="005D57E7"/>
    <w:rsid w:val="006048D1"/>
    <w:rsid w:val="0062775D"/>
    <w:rsid w:val="00657E5E"/>
    <w:rsid w:val="006743CF"/>
    <w:rsid w:val="00677B0B"/>
    <w:rsid w:val="006D3602"/>
    <w:rsid w:val="006D4957"/>
    <w:rsid w:val="006E106F"/>
    <w:rsid w:val="006E427C"/>
    <w:rsid w:val="006E44FD"/>
    <w:rsid w:val="00707DB7"/>
    <w:rsid w:val="00710D00"/>
    <w:rsid w:val="00737184"/>
    <w:rsid w:val="00781CA0"/>
    <w:rsid w:val="00785CA0"/>
    <w:rsid w:val="00791466"/>
    <w:rsid w:val="00794F3B"/>
    <w:rsid w:val="007B3B65"/>
    <w:rsid w:val="00833547"/>
    <w:rsid w:val="00866412"/>
    <w:rsid w:val="00876F58"/>
    <w:rsid w:val="00896990"/>
    <w:rsid w:val="008B163F"/>
    <w:rsid w:val="008E41AD"/>
    <w:rsid w:val="00914E02"/>
    <w:rsid w:val="00930342"/>
    <w:rsid w:val="00942F56"/>
    <w:rsid w:val="0097386E"/>
    <w:rsid w:val="00973B20"/>
    <w:rsid w:val="00985DDF"/>
    <w:rsid w:val="009A703D"/>
    <w:rsid w:val="009C39CD"/>
    <w:rsid w:val="00A16695"/>
    <w:rsid w:val="00A276CE"/>
    <w:rsid w:val="00A3241E"/>
    <w:rsid w:val="00A35A94"/>
    <w:rsid w:val="00A66117"/>
    <w:rsid w:val="00A76B39"/>
    <w:rsid w:val="00A96501"/>
    <w:rsid w:val="00AC2864"/>
    <w:rsid w:val="00AE6EDB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62AE4"/>
    <w:rsid w:val="00D6738B"/>
    <w:rsid w:val="00D96093"/>
    <w:rsid w:val="00E33CB7"/>
    <w:rsid w:val="00E56F87"/>
    <w:rsid w:val="00E77B01"/>
    <w:rsid w:val="00EF6F9C"/>
    <w:rsid w:val="00F43FD1"/>
    <w:rsid w:val="00FE08E6"/>
    <w:rsid w:val="00FE226F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497C"/>
  <w14:defaultImageDpi w14:val="32767"/>
  <w15:chartTrackingRefBased/>
  <w15:docId w15:val="{1A1CFC31-7C26-D84A-A110-BBA533C06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6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6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1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1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1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1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Chester Jeffery Joyner</cp:lastModifiedBy>
  <cp:revision>4</cp:revision>
  <dcterms:created xsi:type="dcterms:W3CDTF">2020-07-25T17:04:00Z</dcterms:created>
  <dcterms:modified xsi:type="dcterms:W3CDTF">2021-06-17T14:00:00Z</dcterms:modified>
</cp:coreProperties>
</file>